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1</w:t>
      </w:r>
      <w:r>
        <w:rPr>
          <w:sz w:val="24"/>
        </w:rPr>
        <w:t xml:space="preserve"> Characteristics of the 12 studies on hemodynamic monitoring included in this meta-analysis.</w:t>
      </w:r>
    </w:p>
    <w:p>
      <w:pPr>
        <w:pStyle w:val="Normal"/>
        <w:tabs>
          <w:tab w:val="clear" w:pos="420"/>
          <w:tab w:val="left" w:pos="8820" w:leader="none"/>
        </w:tabs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10335</wp:posOffset>
                </wp:positionV>
                <wp:extent cx="843470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470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8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10"/>
                              <w:gridCol w:w="1664"/>
                              <w:gridCol w:w="4211"/>
                              <w:gridCol w:w="1034"/>
                              <w:gridCol w:w="736"/>
                              <w:gridCol w:w="756"/>
                              <w:gridCol w:w="956"/>
                              <w:gridCol w:w="1316"/>
                            </w:tblGrid>
                            <w:tr>
                              <w:trPr>
                                <w:trHeight w:val="616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irst author / Year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tudy design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ype of comprehensive care programme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ample size (n)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% Male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ollow-up (month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ho 2015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ntinuity of care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en-GB" w:eastAsia="en-GB"/>
                                    </w:rPr>
                                    <w:t>309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9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Lin 2015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ntinuity of care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01" w:leader="none"/>
                                    </w:tabs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01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Nyweide 2013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ntinuity of care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27663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6.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Hong 2010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ntinuity of care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3151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2.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han 2012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NIV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1.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pe 2015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ESD/H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Kastelik 2012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ESD/H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71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2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awlor 2009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ESD/H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7.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Quantrill 2006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ESD/H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51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2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10.4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ernandez 2003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ESD/H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0.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ala 2001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ESD/H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8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kwarska 2000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ESD/H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0.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tton 2000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ESD/H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6.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aggerty 1991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ESD/H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6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Blee 2015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edication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2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2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1.0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under 2015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rospective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edication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6.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Eisenhower 2013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rospective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edication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4.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.3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Gavish 2015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trospective 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6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avesen 2016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0.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mith 2002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7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lshabanat 2017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56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3.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7.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Ko 2017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4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Bashir 2016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ase-control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6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0.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Benzo 2016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1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8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reund 2016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07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2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amar 2016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50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1.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damson 2016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ase-control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6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0.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8.6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Jennings 2015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4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Balaban 2015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51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4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2.8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Ko 2014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6.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atsumura 2014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5.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ou 2015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21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1.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nden 2014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7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van Ranst 2014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2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.0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Wilkinson 2014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ajczman 2013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1.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ainscak 2013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1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.0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bad-Corpa 2013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2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2.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an 2012 (PCP)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6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6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piliopoulos 2008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4.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u 2007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3.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8.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ermiz 2002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6.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oole 2001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ase-control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2.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teinsbekk 2009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2.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ies 1995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2.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alazon 2016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3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Fiorentino 2014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ase-control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ee 2013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ughes 2000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rimary care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96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0.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Weinberger 1996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rimary care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39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2.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sspers 2014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rimary care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640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8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6.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Bucknall 2012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M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6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9.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.3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huang 2011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ase-control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M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8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edeno 2009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M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9.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.8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Bourbeau 2003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M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9.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.8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averty 2015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MP + 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itova 2015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rospective 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MP + 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3.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.3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Moullec 2012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trospective 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MP + 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2.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an 2012 (SMP + PCP)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MP + PC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2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6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ardozo 2010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elemonitoring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5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o 2016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elemonitoring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0.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innock 2013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elemonitoring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8.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.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artin-Lesende 2013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elemonitoring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1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ntoniades 2012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elemonitoring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9.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ewis 2010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4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elemonitoring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8.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.15pt;height:595.3pt;mso-wrap-distance-left:9pt;mso-wrap-distance-right:9pt;mso-wrap-distance-top:0pt;mso-wrap-distance-bottom:0pt;margin-top:111.05pt;mso-position-vertical-relative:page;margin-left:16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28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10"/>
                        <w:gridCol w:w="1664"/>
                        <w:gridCol w:w="4211"/>
                        <w:gridCol w:w="1034"/>
                        <w:gridCol w:w="736"/>
                        <w:gridCol w:w="756"/>
                        <w:gridCol w:w="956"/>
                        <w:gridCol w:w="1316"/>
                      </w:tblGrid>
                      <w:tr>
                        <w:trPr>
                          <w:trHeight w:val="616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irst author / Year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tudy design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ype of comprehensive care programme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ample size (n)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% Male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ollow-up (months)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ho 2015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ntinuity of care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  <w:lang w:val="en-GB" w:eastAsia="en-GB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en-GB" w:eastAsia="en-GB"/>
                              </w:rPr>
                              <w:t>309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9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4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Lin 2015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ntinuity of care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01" w:leader="none"/>
                              </w:tabs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01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Nyweide 2013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ntinuity of care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27663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6.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8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Hong 2010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ntinuity of care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3151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2.1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8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han 2012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NIV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1.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pe 2015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SD/H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Kastelik 2012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SD/H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716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2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awlor 2009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SD/H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7.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12.7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Quantrill 2006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SD/H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51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2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10.4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ernandez 2003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SD/H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0.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ala 2001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SD/H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8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kwarska 2000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SD/H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0.6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tton 2000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SD/H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6.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aggerty 1991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SD/H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6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lee 2015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edication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2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2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1.0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under 2015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rospective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edication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6.1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isenhower 2013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rospective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edication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4.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.3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avish 2015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trospective 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9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6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avesen 2016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0.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mith 2002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77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lshabanat 2017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564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3.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7.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Ko 2017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4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ashir 2016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ase-control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6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0.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enzo 2016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1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8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reund 2016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076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2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amar 2016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50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1.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damson 2016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ase-control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6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0.6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8.6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Jennings 2015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4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alaban 2015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51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4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2.8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Ko 2014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6.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atsumura 2014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5.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ou 2015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217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1.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8.9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8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nden 2014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7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van Ranst 2014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2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.0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Wilkinson 2014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ajczman 2013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1.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ainscak 2013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1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.0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bad-Corpa 2013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26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2.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an 2012 (PCP)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63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6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piliopoulos 2008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4.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4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u 2007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3.6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8.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ermiz 2002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6.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oole 2001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ase-control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2.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teinsbekk 2009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2.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ies 1995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2.6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alazon 2016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3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.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Fiorentino 2014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ase-control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ee 2013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ughes 2000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rimary care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966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0.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4.6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Weinberger 1996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rimary care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396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2.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5.6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sspers 2014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rimary care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6404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8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6.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ucknall 2012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M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64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9.1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.3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huang 2011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ase-control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M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8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edeno 2009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M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9.3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.8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ourbeau 2003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M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9.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.8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averty 2015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MP + 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itova 2015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rospective 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MP + 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3.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.3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Moullec 2012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trospective 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MP + 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2.1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an 2012 (SMP + PCP)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MP + PC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26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6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ardozo 2010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elemonitoring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5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o 2016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elemonitoring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0.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.8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innock 2013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elemonitoring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8.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.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artin-Lesende 2013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elemonitoring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1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ntoniades 2012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elemonitoring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9.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ewis 2010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4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elemonitoring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8.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8820" w:leader="none"/>
        </w:tabs>
        <w:rPr/>
      </w:pPr>
      <w:r>
        <w:rPr>
          <w:sz w:val="24"/>
        </w:rPr>
        <w:t>Abbreviations: RCT: randomized controlled trial; DNIV: domiciliary non-invasive ventilation; ESD/HCP: Early support discharge/home care package; PCP: Pharmacist-led care programme; SMP: self-management programme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Neue-Condensed">
    <w:altName w:val="Microsoft YaHei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kern w:val="2"/>
      <w:sz w:val="21"/>
      <w:szCs w:val="24"/>
      <w:lang w:eastAsia="zh-CN"/>
    </w:rPr>
  </w:style>
  <w:style w:type="character" w:styleId="FooterChar">
    <w:name w:val="Footer Char"/>
    <w:qFormat/>
    <w:rPr>
      <w:kern w:val="2"/>
      <w:sz w:val="21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30">
    <w:name w:val="Pa30"/>
    <w:basedOn w:val="Normal"/>
    <w:next w:val="Normal"/>
    <w:qFormat/>
    <w:pPr>
      <w:autoSpaceDE w:val="false"/>
      <w:spacing w:lineRule="atLeast" w:line="161"/>
      <w:jc w:val="left"/>
    </w:pPr>
    <w:rPr>
      <w:rFonts w:ascii="HelveticaNeue-Condensed;Microsoft YaHei" w:hAnsi="HelveticaNeue-Condensed;Microsoft YaHei" w:eastAsia="HelveticaNeue-Condensed;Microsoft YaHei"/>
      <w:kern w:val="0"/>
      <w:sz w:val="24"/>
    </w:rPr>
  </w:style>
  <w:style w:type="paragraph" w:styleId="Pa52">
    <w:name w:val="Pa52"/>
    <w:basedOn w:val="Normal"/>
    <w:next w:val="Normal"/>
    <w:qFormat/>
    <w:pPr>
      <w:autoSpaceDE w:val="false"/>
      <w:spacing w:lineRule="atLeast" w:line="161"/>
      <w:jc w:val="left"/>
    </w:pPr>
    <w:rPr>
      <w:rFonts w:ascii="HelveticaNeue-Condensed;Microsoft YaHei" w:hAnsi="HelveticaNeue-Condensed;Microsoft YaHei" w:eastAsia="HelveticaNeue-Condensed;Microsoft YaHei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8T23:44:00Z</dcterms:created>
  <dc:creator>风流才子</dc:creator>
  <dc:description/>
  <cp:keywords/>
  <dc:language>en-US</dc:language>
  <cp:lastModifiedBy>Gary Tse (MEDT)</cp:lastModifiedBy>
  <dcterms:modified xsi:type="dcterms:W3CDTF">2019-05-11T00:37:00Z</dcterms:modified>
  <cp:revision>10</cp:revision>
  <dc:subject/>
  <dc:title/>
</cp:coreProperties>
</file>